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DF0" w:rsidRPr="00A410A4" w:rsidRDefault="0056320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</w:t>
      </w:r>
    </w:p>
    <w:p w:rsidR="0046671B" w:rsidRPr="00A410A4" w:rsidRDefault="0046671B">
      <w:pPr>
        <w:rPr>
          <w:rFonts w:ascii="Times New Roman" w:hAnsi="Times New Roman" w:cs="Times New Roman"/>
          <w:sz w:val="22"/>
          <w:szCs w:val="22"/>
        </w:rPr>
      </w:pPr>
    </w:p>
    <w:p w:rsidR="0046671B" w:rsidRPr="00A410A4" w:rsidRDefault="0046671B" w:rsidP="0046671B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 xml:space="preserve">Appendix A: Search Strategy 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410A4">
        <w:rPr>
          <w:rFonts w:ascii="Times New Roman" w:hAnsi="Times New Roman" w:cs="Times New Roman"/>
          <w:sz w:val="22"/>
          <w:szCs w:val="22"/>
        </w:rPr>
        <w:t>1.(</w:t>
      </w:r>
      <w:proofErr w:type="gramEnd"/>
      <w:r w:rsidRPr="00A410A4">
        <w:rPr>
          <w:rFonts w:ascii="Times New Roman" w:hAnsi="Times New Roman" w:cs="Times New Roman"/>
          <w:sz w:val="22"/>
          <w:szCs w:val="22"/>
        </w:rPr>
        <w:t>regression OR regress OR regressed OR repeated measures OR generalized estimating equation OR gee OR mixed model OR random effect).ab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410A4">
        <w:rPr>
          <w:rFonts w:ascii="Times New Roman" w:hAnsi="Times New Roman" w:cs="Times New Roman"/>
          <w:sz w:val="22"/>
          <w:szCs w:val="22"/>
        </w:rPr>
        <w:t>2.(</w:t>
      </w:r>
      <w:proofErr w:type="gramEnd"/>
      <w:r w:rsidRPr="00A410A4">
        <w:rPr>
          <w:rFonts w:ascii="Times New Roman" w:hAnsi="Times New Roman" w:cs="Times New Roman"/>
          <w:sz w:val="22"/>
          <w:szCs w:val="22"/>
        </w:rPr>
        <w:t>longitudinal OR repeated measures OR generalized estimating equation OR gee OR mixed model OR random effect OR panel OR retrospective cohort OR prospective cohort).ab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410A4">
        <w:rPr>
          <w:rFonts w:ascii="Times New Roman" w:hAnsi="Times New Roman" w:cs="Times New Roman"/>
          <w:sz w:val="22"/>
          <w:szCs w:val="22"/>
        </w:rPr>
        <w:t>3.(</w:t>
      </w:r>
      <w:proofErr w:type="gramEnd"/>
      <w:r w:rsidRPr="00A410A4">
        <w:rPr>
          <w:rFonts w:ascii="Times New Roman" w:hAnsi="Times New Roman" w:cs="Times New Roman"/>
          <w:sz w:val="22"/>
          <w:szCs w:val="22"/>
        </w:rPr>
        <w:t xml:space="preserve">administrative data OR chart OR medical record OR hospital record OR routine data).ab. 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4.1 and 2 and 3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410A4">
        <w:rPr>
          <w:rFonts w:ascii="Times New Roman" w:hAnsi="Times New Roman" w:cs="Times New Roman"/>
          <w:sz w:val="22"/>
          <w:szCs w:val="22"/>
        </w:rPr>
        <w:t>5.limit</w:t>
      </w:r>
      <w:proofErr w:type="spellEnd"/>
      <w:r w:rsidRPr="00A410A4">
        <w:rPr>
          <w:rFonts w:ascii="Times New Roman" w:hAnsi="Times New Roman" w:cs="Times New Roman"/>
          <w:sz w:val="22"/>
          <w:szCs w:val="22"/>
        </w:rPr>
        <w:t xml:space="preserve"> 4 to yr=”2005-Current”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410A4">
        <w:rPr>
          <w:rFonts w:ascii="Times New Roman" w:hAnsi="Times New Roman" w:cs="Times New Roman"/>
          <w:sz w:val="22"/>
          <w:szCs w:val="22"/>
        </w:rPr>
        <w:t>6.(</w:t>
      </w:r>
      <w:proofErr w:type="gramEnd"/>
      <w:r w:rsidRPr="00A410A4">
        <w:rPr>
          <w:rFonts w:ascii="Times New Roman" w:hAnsi="Times New Roman" w:cs="Times New Roman"/>
          <w:sz w:val="22"/>
          <w:szCs w:val="22"/>
        </w:rPr>
        <w:t>administrative data OR chart OR medical record OR hospital record OR routine data).ab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7.(administrative data OR chart OR medical record OR hospital record OR routine data).</w:t>
      </w:r>
      <w:proofErr w:type="spellStart"/>
      <w:r w:rsidRPr="00A410A4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A410A4">
        <w:rPr>
          <w:rFonts w:ascii="Times New Roman" w:hAnsi="Times New Roman" w:cs="Times New Roman"/>
          <w:sz w:val="22"/>
          <w:szCs w:val="22"/>
        </w:rPr>
        <w:t>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8.(administrative data OR chart OR medical record OR hospital record OR routine data).kw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9.(administrative data OR chart OR medical record OR hospital record OR routine data).</w:t>
      </w:r>
      <w:proofErr w:type="spellStart"/>
      <w:r w:rsidRPr="00A410A4">
        <w:rPr>
          <w:rFonts w:ascii="Times New Roman" w:hAnsi="Times New Roman" w:cs="Times New Roman"/>
          <w:sz w:val="22"/>
          <w:szCs w:val="22"/>
        </w:rPr>
        <w:t>kf</w:t>
      </w:r>
      <w:proofErr w:type="spellEnd"/>
      <w:r w:rsidRPr="00A410A4">
        <w:rPr>
          <w:rFonts w:ascii="Times New Roman" w:hAnsi="Times New Roman" w:cs="Times New Roman"/>
          <w:sz w:val="22"/>
          <w:szCs w:val="22"/>
        </w:rPr>
        <w:t>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10.(administrative data OR chart OR medical record OR hospital record OR routine data).</w:t>
      </w:r>
      <w:proofErr w:type="spellStart"/>
      <w:r w:rsidRPr="00A410A4">
        <w:rPr>
          <w:rFonts w:ascii="Times New Roman" w:hAnsi="Times New Roman" w:cs="Times New Roman"/>
          <w:sz w:val="22"/>
          <w:szCs w:val="22"/>
        </w:rPr>
        <w:t>ot</w:t>
      </w:r>
      <w:proofErr w:type="spellEnd"/>
      <w:r w:rsidRPr="00A410A4">
        <w:rPr>
          <w:rFonts w:ascii="Times New Roman" w:hAnsi="Times New Roman" w:cs="Times New Roman"/>
          <w:sz w:val="22"/>
          <w:szCs w:val="22"/>
        </w:rPr>
        <w:t>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11.(administrative data OR chart OR medical record OR hospital record OR routine data).</w:t>
      </w:r>
      <w:proofErr w:type="spellStart"/>
      <w:r w:rsidRPr="00A410A4">
        <w:rPr>
          <w:rFonts w:ascii="Times New Roman" w:hAnsi="Times New Roman" w:cs="Times New Roman"/>
          <w:sz w:val="22"/>
          <w:szCs w:val="22"/>
        </w:rPr>
        <w:t>ot</w:t>
      </w:r>
      <w:proofErr w:type="spellEnd"/>
      <w:r w:rsidRPr="00A410A4">
        <w:rPr>
          <w:rFonts w:ascii="Times New Roman" w:hAnsi="Times New Roman" w:cs="Times New Roman"/>
          <w:sz w:val="22"/>
          <w:szCs w:val="22"/>
        </w:rPr>
        <w:t>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12.(administrative data OR chart OR medical record OR hospital record OR routine data).hw.</w:t>
      </w:r>
    </w:p>
    <w:p w:rsidR="0046671B" w:rsidRPr="00A410A4" w:rsidRDefault="0046671B" w:rsidP="0046671B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 xml:space="preserve">13. 6 or 7 or 8 or 9 or 10 or 11 or 12 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14. (administrative data OR chart OR medical record OR hospital record OR routine data).</w:t>
      </w:r>
      <w:proofErr w:type="spellStart"/>
      <w:r w:rsidRPr="00A410A4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A410A4">
        <w:rPr>
          <w:rFonts w:ascii="Times New Roman" w:hAnsi="Times New Roman" w:cs="Times New Roman"/>
          <w:sz w:val="22"/>
          <w:szCs w:val="22"/>
        </w:rPr>
        <w:t>.</w:t>
      </w:r>
    </w:p>
    <w:p w:rsidR="0046671B" w:rsidRPr="00A410A4" w:rsidRDefault="0046671B" w:rsidP="0046671B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 xml:space="preserve">15. 13 or 14 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16. (administrative data OR chart OR medical record OR hospital record OR routine data).fs.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 xml:space="preserve">17. 1 and 2 and 15 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>18. limit 17 to yr=”2005-2015”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</w:p>
    <w:p w:rsidR="0046671B" w:rsidRPr="00A410A4" w:rsidRDefault="0046671B">
      <w:pPr>
        <w:rPr>
          <w:rFonts w:ascii="Times New Roman" w:hAnsi="Times New Roman" w:cs="Times New Roman"/>
          <w:sz w:val="22"/>
          <w:szCs w:val="22"/>
        </w:rPr>
      </w:pPr>
    </w:p>
    <w:p w:rsidR="0046671B" w:rsidRPr="00A410A4" w:rsidRDefault="0046671B">
      <w:pPr>
        <w:rPr>
          <w:rFonts w:ascii="Times New Roman" w:hAnsi="Times New Roman" w:cs="Times New Roman"/>
          <w:sz w:val="22"/>
          <w:szCs w:val="22"/>
        </w:rPr>
      </w:pP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  <w:r w:rsidRPr="00A410A4">
        <w:rPr>
          <w:rFonts w:ascii="Times New Roman" w:hAnsi="Times New Roman" w:cs="Times New Roman"/>
          <w:sz w:val="22"/>
          <w:szCs w:val="22"/>
        </w:rPr>
        <w:t xml:space="preserve">Appendix B: List of Eligible Articles </w:t>
      </w:r>
    </w:p>
    <w:p w:rsidR="0046671B" w:rsidRPr="00A410A4" w:rsidRDefault="0046671B" w:rsidP="0046671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CellMar>
          <w:left w:w="0" w:type="dxa"/>
          <w:right w:w="0" w:type="dxa"/>
        </w:tblCellMar>
        <w:tblLook w:val="04A0"/>
      </w:tblPr>
      <w:tblGrid>
        <w:gridCol w:w="9450"/>
      </w:tblGrid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Adams, A.S., et al. Medication adherence and racial differences in A1C control. Diabetes Care 31, 916-921 (2008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strom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S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tenlund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H. &amp; Linden, C. Intraocular pressure changes over 21 years - a longitudinal age-cohort study in northern Sweden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cta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phthalmo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92, 417-420 (2014).</w:t>
            </w:r>
          </w:p>
        </w:tc>
      </w:tr>
      <w:tr w:rsidR="0046671B" w:rsidRPr="00A410A4" w:rsidTr="00C41F76">
        <w:trPr>
          <w:trHeight w:val="86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Bernstein, I.M., Thibault, A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ongeon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J.A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&amp; Badger, G.J. The influence of pregnancy on arterial compliance. Obstetrics &amp; Gynecology 105, 621-625 (2005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Biskupiak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J.E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Kim, J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hatak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H. &amp; Wu, D. Prevalence of high-risk cardiovascular conditions and the status of hypertension management among hypertensive adults 65 years and older in the United States: analysis of a primary care electronic medical records database. Journal of Clinical Hypertension 12, 935-944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Bradford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W.D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Kleit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.N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Nietert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.J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&amp; Ornstein, S. Effects of direct-to-consumer advertising of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hydroxymethylglutary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coenzyme a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inhibitors on attainment of LDL-C goals. Clinical Therapeutics 28, 2105-2118; discussion 2104 (2006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Cheung, T., et al. Longitudinal impedance variability in patients with chronically implanted DBS </w:t>
            </w:r>
            <w:r w:rsidRPr="00A410A4">
              <w:rPr>
                <w:rFonts w:ascii="Times New Roman" w:eastAsia="Times New Roman" w:hAnsi="Times New Roman" w:cs="Times New Roman"/>
              </w:rPr>
              <w:lastRenderedPageBreak/>
              <w:t xml:space="preserve">devices. Brain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timu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6, 746-751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lastRenderedPageBreak/>
              <w:t>Coplan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J. &amp; Jawad, A.F. Modeling clinical outcome of children with autistic spectrum disorders. Pediatrics 116, 117-122 (2005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hawal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.A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et al. Casting for infantile scoliosis: the pitfall of increased peak inspiratory pressure.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rthop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33, 63-67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lmelund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M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tura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P.S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Biering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-Sorensen, F. 50 years follow-up on plasma creatinine levels after spinal cord injury. Spinal Cord 52, 368-372 (2014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Fattah, A.Y., et al. Cephalometric Outcomes of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rthognathi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Surgery in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Hemifacia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icrosomia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.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Craniofa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urg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(2014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Fatt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G., Bock, P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rimwood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A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ley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B. Increased vulnerability of rural children on antiretroviral therapy attending public health facilities in South Africa: a retrospective cohort study. Journal of the International AIDS Society 13, 46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Flack, J.M., et al. Influence of albuminuria and glomerular filtration rate on blood pressure response to antihypertensive drug therapy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Vas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Health Risk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anag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3, 1029-1037 (2007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Fong, T.G., et al. Delirium accelerates cognitive decline in Alzheimer disease. Neurology 72, 1570-1575 (2009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Gao, S., et al. Redefined blood pressure variability measure and its association with mortality in elderly primary care patients. Hypertension 64, 45-52 (2014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hat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S.R., et al. Association between second-generation antipsychotics and changes in body mass index in adolescents. Journal of Adolescent Health 52, 336-343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ofman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I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ucor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J. Risk factors for the development of obesity in children surviving ALL and NHL.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Hemato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nco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31, 101-107 (2009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uelinckx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I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Beckers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K., Vansant, G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evliege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R. Construction of weight gain charts in a low-risk obstetric Belgian population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yneco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bstet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Invest 69, 57-61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Haas, W.C., Moore, J.B., Kaplan, M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Lazorick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S. Outcomes from a medical weight loss program: primary care clinics versus weight loss clinics. American Journal of Medicine 125, 603.e607-611 (2012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Heintzelman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N.H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et al. Longitudinal analysis of pain in patients with metastatic prostate cancer using natural language processing of medical record text. Journal of the American Medical Informatics Association 20, 898-905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Henes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S.T., Collier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.N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Morrissey, S.L., Cummings, D.M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Kolasa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K.M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Medical nutrition therapy for overweight youth in their medical home: the KIDPOWER experience. Patient </w:t>
            </w:r>
            <w:r w:rsidRPr="00A410A4">
              <w:rPr>
                <w:rFonts w:ascii="Times New Roman" w:eastAsia="Times New Roman" w:hAnsi="Times New Roman" w:cs="Times New Roman"/>
              </w:rPr>
              <w:lastRenderedPageBreak/>
              <w:t>Education &amp; Counseling 81, 43-46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lastRenderedPageBreak/>
              <w:t>Jeh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L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Tesa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G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Obuchowsk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N., Novak, E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Najm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I. Quality of life in 1931 adult patients with epilepsy: seizures do not tell the whole story. Epilepsy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22, 723-727 (2011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Kharbanda, E.O., et al. Initiation of oral contraceptives and changes in blood pressure and body mass index in healthy adolescents.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165, 1029-1033 (2014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Lasko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T.A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Denny, J.C. &amp; Levy, M.A. Computational phenotype discovery using unsupervised feature learning over noisy, sparse, and irregular clinical data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loS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one 8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66341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aahs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.M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et al. Longitudinal lipid screening and use of lipid-lowering medications in pediatric type 1 diabetes.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150, 146-150, 150 e141-142 (2007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Mahmud, S., Lou, W.W. &amp; Johnston, N.W. A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robit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- log- skew-normal mixture model for repeated measures data with excess zeros, with application to a cohort study of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aediatri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respiratory symptoms. BMC medical research methodology 10, 55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ancevsk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B., et al. Lifelong course of positive and negative symptoms in chronically institutionalized patients with schizophrenia. Psychopathology 40, 83-92 (2007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McCoy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.A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Fox, M.A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chaube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.E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yyanga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R.N. Weight gain in children with hypertonia of cerebral origin receiving intrathecal baclofen therapy. Archives of Physical Medicine &amp; Rehabilitation 87, 1503-1508 (2006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Nannett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L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ac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M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Baccin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M., Rinaldi, L.A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Tait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.G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Recovery from stroke in patients with diabetes mellitus. Journal of Diabetes &amp; its Complications 23, 249-254 (2009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Pan, I.J., et al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Lactationa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exposure to polychlorinated biphenyls, dichlorodiphenyltrichloroethane, and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dichlorodiphenyldichloroethylen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and infant growth: an analysis of the Pregnancy, Infection, and Nutrition Babies Study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aediatri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erinata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Epidemiology 24, 262-271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Patterson, A.J., et al. Association between white matter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ischaemia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and carotid plaque morphology as defined by high-resolution in vivo MRI.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u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Vas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ndovasc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urg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38, 149-154 (2009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irraglia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P.A., et al. Benefits of a primary care clinic co-located and integrated in a mental health setting for veterans with serious mental illness. Preventing Chronic Disease 9, E51 (2012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Roth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L.S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Chand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N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onich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T., Roth, M.L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rego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J. Predictors of disease severity in ulcerative colitis patients from Southwestern Ontario. World Journal of Gastroenterology 16, 232-236 (2010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Ruiz, A., et al. Exploratory analysis of seven Alzheimer's disease genes: disease progression. Neurobiology of Aging 34, 1310.e1311-1317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lastRenderedPageBreak/>
              <w:t>Sarafoglou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K., et al. Impact of hydrocortisone on adult height in congenital adrenal hyperplasia-the Minnesota cohort.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Pediat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164, 1141-1146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1141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(2014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Schwartz, B.S., et al. Attention deficit disorder, stimulant use, and childhood body mass index trajectory. Pediatrics 133, 668-676 (2014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nijde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C.A., et al. Occupational exposure to chemicals and fetal growth: the Generation R Study. Hum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Reprod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27, 910-920 (2012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K., et al. Safety and effectiveness of radiologic percutaneous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gastrostomy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and gastro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jejunostomy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in children with cardiac disease. AJR. American Journal of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Roentgenology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191, 1169-1174 (2008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Tamayo, C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anlhiot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C., Patterson, K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Lalan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S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cCrindle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B.W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Longitudinal evaluation of the prevalence of overweight/obesity in children with congenital heart disease. Can J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Cardiol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31, 117-123 (2015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Tanabe, P.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Hafner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J.W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Martinovich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Z. &amp;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Artz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>, N. Adult emergency department patients with sickle cell pain crisis: results from a quality improvement learning collaborative model to improve analgesic management. Academic Emergency Medicine 19, 430-438 (2012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Ting, G., et al. Performance of a rheumatoid arthritis records-based index of severity. Journal of Rheumatology 32, 1679-1687 (2005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Ullrich, P.M., et al. Pain, depression, and health care utilization over time after spinal cord injury. Rehabilitation Psychology 58, 158-165 (2013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Pr="00A410A4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 xml:space="preserve">Walker, M.S., Schwartzberg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L.S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Stepanski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A410A4">
              <w:rPr>
                <w:rFonts w:ascii="Times New Roman" w:eastAsia="Times New Roman" w:hAnsi="Times New Roman" w:cs="Times New Roman"/>
              </w:rPr>
              <w:t>E.J.</w:t>
            </w:r>
            <w:proofErr w:type="spellEnd"/>
            <w:r w:rsidRPr="00A410A4">
              <w:rPr>
                <w:rFonts w:ascii="Times New Roman" w:eastAsia="Times New Roman" w:hAnsi="Times New Roman" w:cs="Times New Roman"/>
              </w:rPr>
              <w:t xml:space="preserve"> &amp; Fortner, B.V. A retrospective study of quality of life in a community sample of patients with early stage breast cancer. Breast Cancer Research &amp; Treatment 115, 415-422 (2009).</w:t>
            </w:r>
          </w:p>
        </w:tc>
      </w:tr>
      <w:tr w:rsidR="0046671B" w:rsidRPr="00A410A4" w:rsidTr="00C41F7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6671B" w:rsidRDefault="0046671B" w:rsidP="00C41F76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A410A4">
              <w:rPr>
                <w:rFonts w:ascii="Times New Roman" w:eastAsia="Times New Roman" w:hAnsi="Times New Roman" w:cs="Times New Roman"/>
              </w:rPr>
              <w:t>Wong, E.S., et al. BMI trajectories among the severely obese: results from an electronic medical record population. Obesity 20, 2107-2112 (2012).</w:t>
            </w:r>
          </w:p>
          <w:tbl>
            <w:tblPr>
              <w:tblW w:w="0" w:type="auto"/>
              <w:tblBorders>
                <w:top w:val="single" w:sz="6" w:space="0" w:color="FFFFFF" w:themeColor="background1"/>
                <w:left w:val="single" w:sz="6" w:space="0" w:color="FFFFFF" w:themeColor="background1"/>
                <w:bottom w:val="single" w:sz="6" w:space="0" w:color="FFFFFF" w:themeColor="background1"/>
                <w:right w:val="single" w:sz="6" w:space="0" w:color="FFFFFF" w:themeColor="background1"/>
                <w:insideH w:val="single" w:sz="6" w:space="0" w:color="FFFFFF" w:themeColor="background1"/>
                <w:insideV w:val="single" w:sz="6" w:space="0" w:color="FFFFFF" w:themeColor="background1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9344"/>
            </w:tblGrid>
            <w:tr w:rsidR="003B48EF" w:rsidRPr="00A410A4" w:rsidTr="004001D6">
              <w:trPr>
                <w:trHeight w:val="315"/>
              </w:trPr>
              <w:tc>
                <w:tcPr>
                  <w:tcW w:w="0" w:type="auto"/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3B48EF" w:rsidRPr="00A410A4" w:rsidRDefault="003B48EF" w:rsidP="004001D6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 w:rsidRPr="00A410A4">
                    <w:rPr>
                      <w:rFonts w:ascii="Times New Roman" w:eastAsia="Times New Roman" w:hAnsi="Times New Roman" w:cs="Times New Roman"/>
                    </w:rPr>
                    <w:t>Zechmann</w:t>
                  </w:r>
                  <w:proofErr w:type="spellEnd"/>
                  <w:r w:rsidRPr="00A410A4">
                    <w:rPr>
                      <w:rFonts w:ascii="Times New Roman" w:eastAsia="Times New Roman" w:hAnsi="Times New Roman" w:cs="Times New Roman"/>
                    </w:rPr>
                    <w:t xml:space="preserve">, </w:t>
                  </w:r>
                  <w:proofErr w:type="spellStart"/>
                  <w:r w:rsidRPr="00A410A4">
                    <w:rPr>
                      <w:rFonts w:ascii="Times New Roman" w:eastAsia="Times New Roman" w:hAnsi="Times New Roman" w:cs="Times New Roman"/>
                    </w:rPr>
                    <w:t>C.M.</w:t>
                  </w:r>
                  <w:proofErr w:type="spellEnd"/>
                  <w:r w:rsidRPr="00A410A4">
                    <w:rPr>
                      <w:rFonts w:ascii="Times New Roman" w:eastAsia="Times New Roman" w:hAnsi="Times New Roman" w:cs="Times New Roman"/>
                    </w:rPr>
                    <w:t xml:space="preserve">, et al. Changes of prostate gland volume with and without androgen deprivation after intensity modulated radiotherapy - A follow-up study. </w:t>
                  </w:r>
                  <w:proofErr w:type="spellStart"/>
                  <w:r w:rsidRPr="00A410A4">
                    <w:rPr>
                      <w:rFonts w:ascii="Times New Roman" w:eastAsia="Times New Roman" w:hAnsi="Times New Roman" w:cs="Times New Roman"/>
                    </w:rPr>
                    <w:t>Radiother</w:t>
                  </w:r>
                  <w:proofErr w:type="spellEnd"/>
                  <w:r w:rsidRPr="00A410A4">
                    <w:rPr>
                      <w:rFonts w:ascii="Times New Roman" w:eastAsia="Times New Roman" w:hAnsi="Times New Roman" w:cs="Times New Roman"/>
                    </w:rPr>
                    <w:t xml:space="preserve"> </w:t>
                  </w:r>
                  <w:proofErr w:type="spellStart"/>
                  <w:r w:rsidRPr="00A410A4">
                    <w:rPr>
                      <w:rFonts w:ascii="Times New Roman" w:eastAsia="Times New Roman" w:hAnsi="Times New Roman" w:cs="Times New Roman"/>
                    </w:rPr>
                    <w:t>Oncol</w:t>
                  </w:r>
                  <w:proofErr w:type="spellEnd"/>
                  <w:r w:rsidRPr="00A410A4">
                    <w:rPr>
                      <w:rFonts w:ascii="Times New Roman" w:eastAsia="Times New Roman" w:hAnsi="Times New Roman" w:cs="Times New Roman"/>
                    </w:rPr>
                    <w:t xml:space="preserve"> 90, 408-412 (2009).</w:t>
                  </w:r>
                </w:p>
              </w:tc>
            </w:tr>
          </w:tbl>
          <w:p w:rsidR="003B48EF" w:rsidRPr="003B48EF" w:rsidRDefault="003B48EF" w:rsidP="003B48E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6671B" w:rsidRPr="003B48EF" w:rsidRDefault="0046671B" w:rsidP="00FD1268">
      <w:pPr>
        <w:tabs>
          <w:tab w:val="left" w:pos="1620"/>
        </w:tabs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46671B" w:rsidRPr="003B48EF" w:rsidSect="00FD1268">
      <w:pgSz w:w="12240" w:h="15840"/>
      <w:pgMar w:top="11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6D5" w:rsidRDefault="000946D5" w:rsidP="003B48EF">
      <w:r>
        <w:separator/>
      </w:r>
    </w:p>
  </w:endnote>
  <w:endnote w:type="continuationSeparator" w:id="0">
    <w:p w:rsidR="000946D5" w:rsidRDefault="000946D5" w:rsidP="003B48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6D5" w:rsidRDefault="000946D5" w:rsidP="003B48EF">
      <w:r>
        <w:separator/>
      </w:r>
    </w:p>
  </w:footnote>
  <w:footnote w:type="continuationSeparator" w:id="0">
    <w:p w:rsidR="000946D5" w:rsidRDefault="000946D5" w:rsidP="003B48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9A2919"/>
    <w:multiLevelType w:val="hybridMultilevel"/>
    <w:tmpl w:val="998AE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"/>
  </w:docVars>
  <w:rsids>
    <w:rsidRoot w:val="0046671B"/>
    <w:rsid w:val="00062671"/>
    <w:rsid w:val="0007456D"/>
    <w:rsid w:val="000946D5"/>
    <w:rsid w:val="000E0E38"/>
    <w:rsid w:val="00127655"/>
    <w:rsid w:val="0016153F"/>
    <w:rsid w:val="00215F9A"/>
    <w:rsid w:val="00235079"/>
    <w:rsid w:val="002A4DDA"/>
    <w:rsid w:val="002B5E6F"/>
    <w:rsid w:val="00350315"/>
    <w:rsid w:val="003B48EF"/>
    <w:rsid w:val="0046671B"/>
    <w:rsid w:val="0056320F"/>
    <w:rsid w:val="00701989"/>
    <w:rsid w:val="0096278E"/>
    <w:rsid w:val="00A410A4"/>
    <w:rsid w:val="00AD053E"/>
    <w:rsid w:val="00CB0DE4"/>
    <w:rsid w:val="00D4692F"/>
    <w:rsid w:val="00D5007E"/>
    <w:rsid w:val="00D527AD"/>
    <w:rsid w:val="00D546D8"/>
    <w:rsid w:val="00DA6543"/>
    <w:rsid w:val="00EF0561"/>
    <w:rsid w:val="00FA040C"/>
    <w:rsid w:val="00FA362F"/>
    <w:rsid w:val="00FD1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71B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B48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8EF"/>
  </w:style>
  <w:style w:type="paragraph" w:styleId="Footer">
    <w:name w:val="footer"/>
    <w:basedOn w:val="Normal"/>
    <w:link w:val="FooterChar"/>
    <w:uiPriority w:val="99"/>
    <w:unhideWhenUsed/>
    <w:rsid w:val="003B48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8EF"/>
  </w:style>
  <w:style w:type="paragraph" w:styleId="Revision">
    <w:name w:val="Revision"/>
    <w:hidden/>
    <w:uiPriority w:val="99"/>
    <w:semiHidden/>
    <w:rsid w:val="00FD12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38F1AB7-F688-4D96-8A50-3936A02F9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01</Words>
  <Characters>8127</Characters>
  <Application>Microsoft Office Word</Application>
  <DocSecurity>0</DocSecurity>
  <Lines>135</Lines>
  <Paragraphs>75</Paragraphs>
  <ScaleCrop>false</ScaleCrop>
  <Company/>
  <LinksUpToDate>false</LinksUpToDate>
  <CharactersWithSpaces>9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ram Farzanfar</dc:creator>
  <cp:keywords/>
  <dc:description/>
  <cp:lastModifiedBy>EDABO-ABO</cp:lastModifiedBy>
  <cp:revision>6</cp:revision>
  <dcterms:created xsi:type="dcterms:W3CDTF">2017-01-10T18:13:00Z</dcterms:created>
  <dcterms:modified xsi:type="dcterms:W3CDTF">2017-09-01T19:46:00Z</dcterms:modified>
</cp:coreProperties>
</file>